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D63" w:rsidRPr="007342F4" w:rsidRDefault="00C7669F" w:rsidP="00C7669F">
      <w:pPr>
        <w:spacing w:line="360" w:lineRule="auto"/>
        <w:rPr>
          <w:rFonts w:ascii="Arial" w:hAnsi="Arial" w:cs="Arial"/>
          <w:lang w:val="en-US"/>
        </w:rPr>
      </w:pPr>
      <w:proofErr w:type="gramStart"/>
      <w:r w:rsidRPr="00C7669F">
        <w:rPr>
          <w:rFonts w:ascii="Arial" w:eastAsia="Calibri" w:hAnsi="Arial" w:cs="Arial"/>
          <w:b/>
          <w:sz w:val="24"/>
          <w:szCs w:val="24"/>
          <w:lang w:val="en-US"/>
        </w:rPr>
        <w:t>S5 Table.</w:t>
      </w:r>
      <w:proofErr w:type="gramEnd"/>
      <w:r w:rsidRPr="00C7669F">
        <w:rPr>
          <w:rFonts w:ascii="Arial" w:eastAsia="Calibri" w:hAnsi="Arial" w:cs="Arial"/>
          <w:b/>
          <w:sz w:val="24"/>
          <w:szCs w:val="24"/>
          <w:lang w:val="en-US"/>
        </w:rPr>
        <w:t xml:space="preserve"> Relative risk (RR) for Gestational Diabetes Mellitus (GDM) in second pregnancy by </w:t>
      </w:r>
      <w:proofErr w:type="spellStart"/>
      <w:r w:rsidRPr="00C7669F">
        <w:rPr>
          <w:rFonts w:ascii="Arial" w:eastAsia="Calibri" w:hAnsi="Arial" w:cs="Arial"/>
          <w:b/>
          <w:sz w:val="24"/>
          <w:szCs w:val="24"/>
          <w:lang w:val="en-US"/>
        </w:rPr>
        <w:t>interpregnancy</w:t>
      </w:r>
      <w:proofErr w:type="spellEnd"/>
      <w:r w:rsidRPr="00C7669F">
        <w:rPr>
          <w:rFonts w:ascii="Arial" w:eastAsia="Calibri" w:hAnsi="Arial" w:cs="Arial"/>
          <w:b/>
          <w:sz w:val="24"/>
          <w:szCs w:val="24"/>
          <w:lang w:val="en-US"/>
        </w:rPr>
        <w:t xml:space="preserve"> change in Body Mass Index (BMI), stratified by maternal country of birth (</w:t>
      </w:r>
      <w:r w:rsidRPr="00C7669F">
        <w:rPr>
          <w:rFonts w:ascii="Arial" w:eastAsia="Calibri" w:hAnsi="Arial" w:cs="Arial"/>
          <w:b/>
          <w:i/>
          <w:sz w:val="24"/>
          <w:szCs w:val="24"/>
          <w:lang w:val="en-US"/>
        </w:rPr>
        <w:t>n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= </w:t>
      </w:r>
      <w:r w:rsidRPr="00C7669F">
        <w:rPr>
          <w:rFonts w:ascii="Arial" w:eastAsia="Calibri" w:hAnsi="Arial" w:cs="Arial"/>
          <w:b/>
          <w:sz w:val="24"/>
          <w:szCs w:val="24"/>
          <w:lang w:val="en-US"/>
        </w:rPr>
        <w:t xml:space="preserve">24,043), the Medical Birth Registry of Norway. </w:t>
      </w:r>
      <w:r w:rsidR="00FF3149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</w:p>
    <w:p w:rsidR="00975D63" w:rsidRPr="000F2478" w:rsidRDefault="000F2478" w:rsidP="000F2478">
      <w:pPr>
        <w:tabs>
          <w:tab w:val="left" w:pos="12765"/>
        </w:tabs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0F2478">
        <w:rPr>
          <w:rFonts w:ascii="Arial" w:eastAsia="Calibri" w:hAnsi="Arial" w:cs="Arial"/>
          <w:sz w:val="16"/>
          <w:szCs w:val="16"/>
          <w:lang w:val="en-US"/>
        </w:rPr>
        <w:tab/>
      </w:r>
    </w:p>
    <w:tbl>
      <w:tblPr>
        <w:tblStyle w:val="TableGrid1"/>
        <w:tblpPr w:leftFromText="141" w:rightFromText="141" w:vertAnchor="text" w:horzAnchor="margin" w:tblpYSpec="center"/>
        <w:tblW w:w="144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1341"/>
        <w:gridCol w:w="1602"/>
        <w:gridCol w:w="1276"/>
        <w:gridCol w:w="1744"/>
        <w:gridCol w:w="50"/>
        <w:gridCol w:w="270"/>
        <w:gridCol w:w="1294"/>
        <w:gridCol w:w="1844"/>
        <w:gridCol w:w="1270"/>
        <w:gridCol w:w="2033"/>
      </w:tblGrid>
      <w:tr w:rsidR="00975D63" w:rsidRPr="000F2478" w:rsidTr="00704E1C">
        <w:trPr>
          <w:trHeight w:val="537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BMI Change</w:t>
            </w:r>
          </w:p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Units kg/m2</w:t>
            </w:r>
          </w:p>
        </w:tc>
        <w:tc>
          <w:tcPr>
            <w:tcW w:w="601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622909" w:rsidP="00704E1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ordic w</w:t>
            </w:r>
            <w:r w:rsidR="00975D63"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omen</w:t>
            </w:r>
          </w:p>
        </w:tc>
        <w:tc>
          <w:tcPr>
            <w:tcW w:w="671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75D63" w:rsidRPr="000F2478" w:rsidRDefault="00622909" w:rsidP="00704E1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on-Nordic w</w:t>
            </w:r>
            <w:r w:rsidR="00975D63"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omen</w:t>
            </w:r>
          </w:p>
        </w:tc>
      </w:tr>
      <w:tr w:rsidR="00975D63" w:rsidRPr="000F2478" w:rsidTr="008C04A9">
        <w:trPr>
          <w:trHeight w:val="279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5D63" w:rsidRPr="000F2478" w:rsidRDefault="00975D63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      RR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622909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 </w:t>
            </w:r>
            <w:r w:rsidR="00975D63"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RR*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5D63" w:rsidRPr="000F2478" w:rsidRDefault="00975D63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</w:t>
            </w:r>
          </w:p>
          <w:p w:rsidR="00975D63" w:rsidRPr="000F2478" w:rsidRDefault="00975D63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RR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622909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975D63"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62290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0F2478" w:rsidRPr="000F2478" w:rsidTr="005973C5">
        <w:trPr>
          <w:trHeight w:val="359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F2478" w:rsidRPr="005818E8" w:rsidRDefault="000F2478" w:rsidP="00C736E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18E8">
              <w:rPr>
                <w:rFonts w:ascii="Arial" w:hAnsi="Arial" w:cs="Arial"/>
                <w:b/>
                <w:sz w:val="24"/>
                <w:szCs w:val="24"/>
                <w:lang w:val="en-US"/>
              </w:rPr>
              <w:t>&lt;-2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45-1.5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41-1.52</w:t>
            </w:r>
          </w:p>
        </w:tc>
        <w:tc>
          <w:tcPr>
            <w:tcW w:w="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25-2.63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36</w:t>
            </w:r>
          </w:p>
        </w:tc>
        <w:tc>
          <w:tcPr>
            <w:tcW w:w="20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40-4.60</w:t>
            </w:r>
          </w:p>
        </w:tc>
      </w:tr>
      <w:tr w:rsidR="000F2478" w:rsidRPr="000F2478" w:rsidTr="005973C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2478" w:rsidRPr="005818E8" w:rsidRDefault="000F2478" w:rsidP="00C736E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18E8">
              <w:rPr>
                <w:rFonts w:ascii="Arial" w:hAnsi="Arial" w:cs="Arial"/>
                <w:b/>
                <w:sz w:val="24"/>
                <w:szCs w:val="24"/>
                <w:lang w:val="en-US"/>
              </w:rPr>
              <w:t>-2 to &lt; - 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83-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78-1.97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57-2.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5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0.58-4.11</w:t>
            </w:r>
          </w:p>
        </w:tc>
      </w:tr>
      <w:tr w:rsidR="000F2478" w:rsidRPr="000F2478" w:rsidTr="005973C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2478" w:rsidRPr="005818E8" w:rsidRDefault="000F2478" w:rsidP="00C736E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18E8">
              <w:rPr>
                <w:rFonts w:ascii="Arial" w:hAnsi="Arial" w:cs="Arial"/>
                <w:b/>
                <w:sz w:val="24"/>
                <w:szCs w:val="24"/>
                <w:lang w:val="en-US"/>
              </w:rPr>
              <w:t>-1 to &lt; 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</w:tr>
      <w:tr w:rsidR="000F2478" w:rsidRPr="000F2478" w:rsidTr="005973C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2478" w:rsidRPr="005818E8" w:rsidRDefault="000F2478" w:rsidP="00C736E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18E8">
              <w:rPr>
                <w:rFonts w:ascii="Arial" w:hAnsi="Arial" w:cs="Arial"/>
                <w:b/>
                <w:sz w:val="24"/>
                <w:szCs w:val="24"/>
                <w:lang w:val="en-US"/>
              </w:rPr>
              <w:t>1 to &lt;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45-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1C">
              <w:rPr>
                <w:rFonts w:ascii="Arial" w:hAnsi="Arial" w:cs="Arial"/>
                <w:sz w:val="24"/>
                <w:szCs w:val="24"/>
              </w:rPr>
              <w:t>1.9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1C">
              <w:rPr>
                <w:rFonts w:ascii="Arial" w:hAnsi="Arial" w:cs="Arial"/>
                <w:sz w:val="24"/>
                <w:szCs w:val="24"/>
              </w:rPr>
              <w:t>1.41-2.75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1C">
              <w:rPr>
                <w:rFonts w:ascii="Arial" w:hAnsi="Arial" w:cs="Arial"/>
                <w:sz w:val="24"/>
                <w:szCs w:val="24"/>
              </w:rPr>
              <w:t>1.5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704E1C">
              <w:rPr>
                <w:rFonts w:ascii="Arial" w:hAnsi="Arial" w:cs="Arial"/>
                <w:sz w:val="24"/>
                <w:szCs w:val="24"/>
              </w:rPr>
              <w:t>0.85</w:t>
            </w:r>
            <w:proofErr w:type="gramEnd"/>
            <w:r w:rsidRPr="00704E1C">
              <w:rPr>
                <w:rFonts w:ascii="Arial" w:hAnsi="Arial" w:cs="Arial"/>
                <w:sz w:val="24"/>
                <w:szCs w:val="24"/>
              </w:rPr>
              <w:t>-2.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1C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704E1C">
              <w:rPr>
                <w:rFonts w:ascii="Arial" w:hAnsi="Arial" w:cs="Arial"/>
                <w:sz w:val="24"/>
                <w:szCs w:val="24"/>
              </w:rPr>
              <w:t>0.95</w:t>
            </w:r>
            <w:proofErr w:type="gramEnd"/>
            <w:r w:rsidRPr="00704E1C">
              <w:rPr>
                <w:rFonts w:ascii="Arial" w:hAnsi="Arial" w:cs="Arial"/>
                <w:sz w:val="24"/>
                <w:szCs w:val="24"/>
              </w:rPr>
              <w:t>-3.96</w:t>
            </w:r>
          </w:p>
        </w:tc>
      </w:tr>
      <w:tr w:rsidR="000F2478" w:rsidRPr="000F2478" w:rsidTr="005973C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2478" w:rsidRPr="005818E8" w:rsidRDefault="000F2478" w:rsidP="00C736E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18E8">
              <w:rPr>
                <w:rFonts w:ascii="Arial" w:hAnsi="Arial" w:cs="Arial"/>
                <w:b/>
                <w:sz w:val="24"/>
                <w:szCs w:val="24"/>
              </w:rPr>
              <w:t>2 to</w:t>
            </w:r>
            <w:r w:rsidRPr="005818E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2.5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86-3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76-3.45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2.6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61-4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3.3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.78-6.11</w:t>
            </w:r>
          </w:p>
        </w:tc>
      </w:tr>
      <w:tr w:rsidR="000F2478" w:rsidRPr="000F2478" w:rsidTr="005973C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2478" w:rsidRPr="005818E8" w:rsidRDefault="000F2478" w:rsidP="00C736E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18E8">
              <w:rPr>
                <w:rFonts w:ascii="Arial" w:hAnsi="Arial" w:cs="Arial"/>
                <w:b/>
                <w:sz w:val="24"/>
                <w:szCs w:val="24"/>
                <w:lang w:val="en-US"/>
              </w:rPr>
              <w:t>≥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4.7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3.41-6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4.6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3.22-6.6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3.40-9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7.7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4.27-14.02</w:t>
            </w:r>
          </w:p>
        </w:tc>
      </w:tr>
      <w:tr w:rsidR="000F2478" w:rsidRPr="000F2478" w:rsidTr="005973C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F2478" w:rsidRPr="005818E8" w:rsidRDefault="000F2478" w:rsidP="00C736E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18E8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9,82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17,70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4,21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4E1C">
              <w:rPr>
                <w:rFonts w:ascii="Arial" w:hAnsi="Arial" w:cs="Arial"/>
                <w:sz w:val="24"/>
                <w:szCs w:val="24"/>
                <w:lang w:val="en-US"/>
              </w:rPr>
              <w:t>3,11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F2478" w:rsidRPr="00704E1C" w:rsidRDefault="000F2478" w:rsidP="00C736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975D63" w:rsidRPr="00236AE6" w:rsidRDefault="00236AE6" w:rsidP="00975D63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236AE6">
        <w:rPr>
          <w:rFonts w:ascii="Arial" w:eastAsia="Calibri" w:hAnsi="Arial" w:cs="Arial"/>
          <w:sz w:val="20"/>
          <w:szCs w:val="20"/>
          <w:lang w:val="en-US"/>
        </w:rPr>
        <w:t xml:space="preserve">*Adjusted 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(a) </w:t>
      </w:r>
      <w:r w:rsidRPr="00236AE6">
        <w:rPr>
          <w:rFonts w:ascii="Arial" w:eastAsia="Calibri" w:hAnsi="Arial" w:cs="Arial"/>
          <w:sz w:val="20"/>
          <w:szCs w:val="20"/>
          <w:lang w:val="en-US"/>
        </w:rPr>
        <w:t xml:space="preserve">for maternal age in second pregnancy (&lt;25 [reference], 25–29, 30–34, ≥35 years), maternal education (&lt;11, 11–13, ≥14 [reference] years), smoking in pregnancy (no [reference]/yes), </w:t>
      </w:r>
      <w:proofErr w:type="spellStart"/>
      <w:r w:rsidRPr="00236AE6">
        <w:rPr>
          <w:rFonts w:ascii="Arial" w:eastAsia="Calibri" w:hAnsi="Arial" w:cs="Arial"/>
          <w:sz w:val="20"/>
          <w:szCs w:val="20"/>
          <w:lang w:val="en-US"/>
        </w:rPr>
        <w:t>interpregnancy</w:t>
      </w:r>
      <w:proofErr w:type="spellEnd"/>
      <w:r w:rsidRPr="00236AE6">
        <w:rPr>
          <w:rFonts w:ascii="Arial" w:eastAsia="Calibri" w:hAnsi="Arial" w:cs="Arial"/>
          <w:sz w:val="20"/>
          <w:szCs w:val="20"/>
          <w:lang w:val="en-US"/>
        </w:rPr>
        <w:t xml:space="preserve"> interval (&lt;12, 12–23 [reference], 24–35, ≥36 months), and year of second birth (continuous).</w:t>
      </w:r>
    </w:p>
    <w:p w:rsidR="00975D63" w:rsidRPr="00D07E0B" w:rsidRDefault="00975D63" w:rsidP="00975D6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75D63" w:rsidRDefault="00975D63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975D63" w:rsidRDefault="00975D63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</w:p>
    <w:p w:rsidR="00975D63" w:rsidRDefault="00975D63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975D63" w:rsidRDefault="00975D63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975D63" w:rsidRDefault="00975D63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975D63" w:rsidRDefault="00975D63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975D63" w:rsidRPr="000F2478" w:rsidRDefault="00975D63" w:rsidP="00975D63">
      <w:pPr>
        <w:spacing w:line="240" w:lineRule="auto"/>
        <w:rPr>
          <w:rFonts w:ascii="Arial" w:hAnsi="Arial" w:cs="Arial"/>
          <w:lang w:val="en-US"/>
        </w:rPr>
      </w:pPr>
    </w:p>
    <w:p w:rsidR="00975D63" w:rsidRPr="00D07E0B" w:rsidRDefault="00975D63" w:rsidP="00975D6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75D63" w:rsidRPr="00EC5504" w:rsidRDefault="00975D63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975D63" w:rsidRPr="00EC5504" w:rsidSect="00E561FA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998" w:rsidRDefault="009A2998" w:rsidP="004618F0">
      <w:pPr>
        <w:spacing w:after="0" w:line="240" w:lineRule="auto"/>
      </w:pPr>
      <w:r>
        <w:separator/>
      </w:r>
    </w:p>
  </w:endnote>
  <w:end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998" w:rsidRDefault="009A2998" w:rsidP="004618F0">
      <w:pPr>
        <w:spacing w:after="0" w:line="240" w:lineRule="auto"/>
      </w:pPr>
      <w:r>
        <w:separator/>
      </w:r>
    </w:p>
  </w:footnote>
  <w:foot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57A7" w:rsidRDefault="005D57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1031C"/>
    <w:multiLevelType w:val="hybridMultilevel"/>
    <w:tmpl w:val="26FCD9D0"/>
    <w:lvl w:ilvl="0" w:tplc="52BA372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370A6F"/>
    <w:multiLevelType w:val="hybridMultilevel"/>
    <w:tmpl w:val="134835C2"/>
    <w:lvl w:ilvl="0" w:tplc="966E64A2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60"/>
    <w:rsid w:val="00004655"/>
    <w:rsid w:val="000135F1"/>
    <w:rsid w:val="00027B8E"/>
    <w:rsid w:val="00030CEB"/>
    <w:rsid w:val="00040D11"/>
    <w:rsid w:val="00043E12"/>
    <w:rsid w:val="00053D79"/>
    <w:rsid w:val="00081CBE"/>
    <w:rsid w:val="000A20FA"/>
    <w:rsid w:val="000B1BDD"/>
    <w:rsid w:val="000B78FA"/>
    <w:rsid w:val="000C6A2C"/>
    <w:rsid w:val="000D7E46"/>
    <w:rsid w:val="000E1DAF"/>
    <w:rsid w:val="000E32F4"/>
    <w:rsid w:val="000E641B"/>
    <w:rsid w:val="000F2478"/>
    <w:rsid w:val="000F384F"/>
    <w:rsid w:val="000F3E3C"/>
    <w:rsid w:val="000F64D9"/>
    <w:rsid w:val="00102988"/>
    <w:rsid w:val="001047CE"/>
    <w:rsid w:val="0010482C"/>
    <w:rsid w:val="00114B5A"/>
    <w:rsid w:val="001274C8"/>
    <w:rsid w:val="001346D3"/>
    <w:rsid w:val="00164E59"/>
    <w:rsid w:val="00170F4A"/>
    <w:rsid w:val="00175D84"/>
    <w:rsid w:val="00176609"/>
    <w:rsid w:val="00186AB7"/>
    <w:rsid w:val="001875E8"/>
    <w:rsid w:val="00190BC9"/>
    <w:rsid w:val="001979A5"/>
    <w:rsid w:val="001A173D"/>
    <w:rsid w:val="001B085B"/>
    <w:rsid w:val="001C1267"/>
    <w:rsid w:val="001D624C"/>
    <w:rsid w:val="001D724C"/>
    <w:rsid w:val="001E1748"/>
    <w:rsid w:val="001E2BD9"/>
    <w:rsid w:val="001E38E3"/>
    <w:rsid w:val="001E7160"/>
    <w:rsid w:val="001F1849"/>
    <w:rsid w:val="001F442E"/>
    <w:rsid w:val="001F7843"/>
    <w:rsid w:val="00207620"/>
    <w:rsid w:val="002102E4"/>
    <w:rsid w:val="00217C3C"/>
    <w:rsid w:val="002339CB"/>
    <w:rsid w:val="002341DF"/>
    <w:rsid w:val="00236463"/>
    <w:rsid w:val="00236AE6"/>
    <w:rsid w:val="00241ACD"/>
    <w:rsid w:val="002574DE"/>
    <w:rsid w:val="00262556"/>
    <w:rsid w:val="00273427"/>
    <w:rsid w:val="00273D1D"/>
    <w:rsid w:val="00274758"/>
    <w:rsid w:val="00275FBD"/>
    <w:rsid w:val="00277CB2"/>
    <w:rsid w:val="00283E7F"/>
    <w:rsid w:val="002864B8"/>
    <w:rsid w:val="00290685"/>
    <w:rsid w:val="00291D88"/>
    <w:rsid w:val="002A3E95"/>
    <w:rsid w:val="002B26C3"/>
    <w:rsid w:val="002C1402"/>
    <w:rsid w:val="002C4095"/>
    <w:rsid w:val="002D4A40"/>
    <w:rsid w:val="002E736A"/>
    <w:rsid w:val="002F0526"/>
    <w:rsid w:val="00301B19"/>
    <w:rsid w:val="00316AF5"/>
    <w:rsid w:val="003320A3"/>
    <w:rsid w:val="003409F1"/>
    <w:rsid w:val="0036478F"/>
    <w:rsid w:val="00365913"/>
    <w:rsid w:val="00367D6F"/>
    <w:rsid w:val="00371E60"/>
    <w:rsid w:val="00375842"/>
    <w:rsid w:val="00390791"/>
    <w:rsid w:val="003912D9"/>
    <w:rsid w:val="003A58D4"/>
    <w:rsid w:val="003B18F0"/>
    <w:rsid w:val="003B6047"/>
    <w:rsid w:val="003C03D0"/>
    <w:rsid w:val="003E09D6"/>
    <w:rsid w:val="003E5407"/>
    <w:rsid w:val="003E5AF0"/>
    <w:rsid w:val="003E6036"/>
    <w:rsid w:val="003E69D3"/>
    <w:rsid w:val="003F4A6C"/>
    <w:rsid w:val="00401448"/>
    <w:rsid w:val="0040296A"/>
    <w:rsid w:val="00412992"/>
    <w:rsid w:val="00413C3F"/>
    <w:rsid w:val="00415606"/>
    <w:rsid w:val="00416CED"/>
    <w:rsid w:val="00435148"/>
    <w:rsid w:val="00437018"/>
    <w:rsid w:val="004618F0"/>
    <w:rsid w:val="004712A0"/>
    <w:rsid w:val="00472CA6"/>
    <w:rsid w:val="00476E07"/>
    <w:rsid w:val="00481D20"/>
    <w:rsid w:val="004847DF"/>
    <w:rsid w:val="0049067B"/>
    <w:rsid w:val="004928B4"/>
    <w:rsid w:val="004A6C72"/>
    <w:rsid w:val="004A7FAD"/>
    <w:rsid w:val="004D17D0"/>
    <w:rsid w:val="004D429C"/>
    <w:rsid w:val="004E1592"/>
    <w:rsid w:val="004E2DCD"/>
    <w:rsid w:val="004F4A73"/>
    <w:rsid w:val="00501989"/>
    <w:rsid w:val="005022B1"/>
    <w:rsid w:val="005131B0"/>
    <w:rsid w:val="005222B2"/>
    <w:rsid w:val="00525281"/>
    <w:rsid w:val="00526848"/>
    <w:rsid w:val="005312A2"/>
    <w:rsid w:val="00551749"/>
    <w:rsid w:val="00564872"/>
    <w:rsid w:val="00570104"/>
    <w:rsid w:val="00573BA0"/>
    <w:rsid w:val="005747B7"/>
    <w:rsid w:val="005818E8"/>
    <w:rsid w:val="005868CF"/>
    <w:rsid w:val="005A0408"/>
    <w:rsid w:val="005A19D4"/>
    <w:rsid w:val="005A2FCC"/>
    <w:rsid w:val="005A72A7"/>
    <w:rsid w:val="005A7BB2"/>
    <w:rsid w:val="005B1140"/>
    <w:rsid w:val="005C2155"/>
    <w:rsid w:val="005C3F57"/>
    <w:rsid w:val="005D123D"/>
    <w:rsid w:val="005D57A7"/>
    <w:rsid w:val="005D67B4"/>
    <w:rsid w:val="005E2A65"/>
    <w:rsid w:val="00614263"/>
    <w:rsid w:val="00614700"/>
    <w:rsid w:val="00614C60"/>
    <w:rsid w:val="00622909"/>
    <w:rsid w:val="0063273B"/>
    <w:rsid w:val="00634F32"/>
    <w:rsid w:val="00636B70"/>
    <w:rsid w:val="006425EB"/>
    <w:rsid w:val="006442D5"/>
    <w:rsid w:val="00645425"/>
    <w:rsid w:val="00655D3E"/>
    <w:rsid w:val="00662322"/>
    <w:rsid w:val="006663A7"/>
    <w:rsid w:val="0068305B"/>
    <w:rsid w:val="00687BCD"/>
    <w:rsid w:val="006A476E"/>
    <w:rsid w:val="006A6486"/>
    <w:rsid w:val="006A74EA"/>
    <w:rsid w:val="006C162C"/>
    <w:rsid w:val="006C4DDF"/>
    <w:rsid w:val="006D36F5"/>
    <w:rsid w:val="006E1CE5"/>
    <w:rsid w:val="006F3849"/>
    <w:rsid w:val="00702765"/>
    <w:rsid w:val="00704E1C"/>
    <w:rsid w:val="00714AE5"/>
    <w:rsid w:val="00715D7F"/>
    <w:rsid w:val="00725A1E"/>
    <w:rsid w:val="00727E27"/>
    <w:rsid w:val="007342F4"/>
    <w:rsid w:val="007474FB"/>
    <w:rsid w:val="00776297"/>
    <w:rsid w:val="00781C42"/>
    <w:rsid w:val="00784089"/>
    <w:rsid w:val="00790F74"/>
    <w:rsid w:val="007963F7"/>
    <w:rsid w:val="007A06E8"/>
    <w:rsid w:val="007A3560"/>
    <w:rsid w:val="007A79E1"/>
    <w:rsid w:val="007B51B9"/>
    <w:rsid w:val="007B59AC"/>
    <w:rsid w:val="007B5B47"/>
    <w:rsid w:val="007C375F"/>
    <w:rsid w:val="007C5CA5"/>
    <w:rsid w:val="007D1FA0"/>
    <w:rsid w:val="007D36DA"/>
    <w:rsid w:val="007D381B"/>
    <w:rsid w:val="007E1D0D"/>
    <w:rsid w:val="007E5104"/>
    <w:rsid w:val="00801EED"/>
    <w:rsid w:val="008022D8"/>
    <w:rsid w:val="00806A60"/>
    <w:rsid w:val="00814875"/>
    <w:rsid w:val="00821FFC"/>
    <w:rsid w:val="00826B61"/>
    <w:rsid w:val="00841367"/>
    <w:rsid w:val="0084144F"/>
    <w:rsid w:val="00843541"/>
    <w:rsid w:val="00847F13"/>
    <w:rsid w:val="00862F8C"/>
    <w:rsid w:val="0086673E"/>
    <w:rsid w:val="008704EB"/>
    <w:rsid w:val="008713C4"/>
    <w:rsid w:val="00872BC1"/>
    <w:rsid w:val="008806B2"/>
    <w:rsid w:val="00882ABA"/>
    <w:rsid w:val="008855AD"/>
    <w:rsid w:val="00891330"/>
    <w:rsid w:val="00897342"/>
    <w:rsid w:val="008A0B69"/>
    <w:rsid w:val="008A3851"/>
    <w:rsid w:val="008C12D1"/>
    <w:rsid w:val="008C1F72"/>
    <w:rsid w:val="008C2C0F"/>
    <w:rsid w:val="008D1C10"/>
    <w:rsid w:val="008D72CF"/>
    <w:rsid w:val="008D7588"/>
    <w:rsid w:val="008F03FA"/>
    <w:rsid w:val="008F04B8"/>
    <w:rsid w:val="00900C71"/>
    <w:rsid w:val="00900E3D"/>
    <w:rsid w:val="009073BD"/>
    <w:rsid w:val="0090771E"/>
    <w:rsid w:val="00912691"/>
    <w:rsid w:val="00912BD5"/>
    <w:rsid w:val="00913DF2"/>
    <w:rsid w:val="009159BD"/>
    <w:rsid w:val="00921142"/>
    <w:rsid w:val="00921E34"/>
    <w:rsid w:val="00930AFB"/>
    <w:rsid w:val="00935176"/>
    <w:rsid w:val="009358AF"/>
    <w:rsid w:val="00937150"/>
    <w:rsid w:val="00953A1A"/>
    <w:rsid w:val="00956E12"/>
    <w:rsid w:val="00957047"/>
    <w:rsid w:val="00960F4D"/>
    <w:rsid w:val="0096161F"/>
    <w:rsid w:val="0097306F"/>
    <w:rsid w:val="00974A09"/>
    <w:rsid w:val="00975D63"/>
    <w:rsid w:val="00982815"/>
    <w:rsid w:val="00986D07"/>
    <w:rsid w:val="0099032A"/>
    <w:rsid w:val="00990C73"/>
    <w:rsid w:val="00992E98"/>
    <w:rsid w:val="009957AF"/>
    <w:rsid w:val="009A2998"/>
    <w:rsid w:val="009A42FF"/>
    <w:rsid w:val="009A51E1"/>
    <w:rsid w:val="009B4FDF"/>
    <w:rsid w:val="009B5F07"/>
    <w:rsid w:val="009C50B1"/>
    <w:rsid w:val="009C7EDB"/>
    <w:rsid w:val="009E1004"/>
    <w:rsid w:val="009E132A"/>
    <w:rsid w:val="009E4FDF"/>
    <w:rsid w:val="009F1422"/>
    <w:rsid w:val="009F5433"/>
    <w:rsid w:val="009F7003"/>
    <w:rsid w:val="009F79DB"/>
    <w:rsid w:val="00A0540E"/>
    <w:rsid w:val="00A207F7"/>
    <w:rsid w:val="00A31D8F"/>
    <w:rsid w:val="00A32704"/>
    <w:rsid w:val="00A33F3D"/>
    <w:rsid w:val="00A41355"/>
    <w:rsid w:val="00A50716"/>
    <w:rsid w:val="00A540B2"/>
    <w:rsid w:val="00A63407"/>
    <w:rsid w:val="00A7626B"/>
    <w:rsid w:val="00A8362F"/>
    <w:rsid w:val="00A85FE8"/>
    <w:rsid w:val="00A94AD8"/>
    <w:rsid w:val="00AA204C"/>
    <w:rsid w:val="00AB3632"/>
    <w:rsid w:val="00AB373C"/>
    <w:rsid w:val="00AB524F"/>
    <w:rsid w:val="00AC05E9"/>
    <w:rsid w:val="00AD503E"/>
    <w:rsid w:val="00AF0EF6"/>
    <w:rsid w:val="00AF58FF"/>
    <w:rsid w:val="00AF5957"/>
    <w:rsid w:val="00AF7D06"/>
    <w:rsid w:val="00B03099"/>
    <w:rsid w:val="00B11E8D"/>
    <w:rsid w:val="00B26EAF"/>
    <w:rsid w:val="00B315A4"/>
    <w:rsid w:val="00B36E81"/>
    <w:rsid w:val="00B47771"/>
    <w:rsid w:val="00B50860"/>
    <w:rsid w:val="00B73390"/>
    <w:rsid w:val="00B75027"/>
    <w:rsid w:val="00B80376"/>
    <w:rsid w:val="00B822E0"/>
    <w:rsid w:val="00B8614F"/>
    <w:rsid w:val="00BA3E07"/>
    <w:rsid w:val="00BA5643"/>
    <w:rsid w:val="00BA7D66"/>
    <w:rsid w:val="00BC01FC"/>
    <w:rsid w:val="00BD3A20"/>
    <w:rsid w:val="00BD7FB7"/>
    <w:rsid w:val="00BF5D8D"/>
    <w:rsid w:val="00C00DF7"/>
    <w:rsid w:val="00C03C9E"/>
    <w:rsid w:val="00C06946"/>
    <w:rsid w:val="00C12754"/>
    <w:rsid w:val="00C211C9"/>
    <w:rsid w:val="00C21C21"/>
    <w:rsid w:val="00C25743"/>
    <w:rsid w:val="00C3003A"/>
    <w:rsid w:val="00C300C4"/>
    <w:rsid w:val="00C3082C"/>
    <w:rsid w:val="00C42B10"/>
    <w:rsid w:val="00C42DB1"/>
    <w:rsid w:val="00C736EE"/>
    <w:rsid w:val="00C7669F"/>
    <w:rsid w:val="00C8529E"/>
    <w:rsid w:val="00C944A7"/>
    <w:rsid w:val="00CA3F70"/>
    <w:rsid w:val="00CA7729"/>
    <w:rsid w:val="00CC353B"/>
    <w:rsid w:val="00CC4B2C"/>
    <w:rsid w:val="00CD3D26"/>
    <w:rsid w:val="00CD5FDB"/>
    <w:rsid w:val="00CD7423"/>
    <w:rsid w:val="00CE1226"/>
    <w:rsid w:val="00CE7043"/>
    <w:rsid w:val="00D02886"/>
    <w:rsid w:val="00D07E0B"/>
    <w:rsid w:val="00D142DE"/>
    <w:rsid w:val="00D24EB6"/>
    <w:rsid w:val="00D2705C"/>
    <w:rsid w:val="00D37248"/>
    <w:rsid w:val="00D37664"/>
    <w:rsid w:val="00D533FB"/>
    <w:rsid w:val="00D55729"/>
    <w:rsid w:val="00D57260"/>
    <w:rsid w:val="00D7504B"/>
    <w:rsid w:val="00D7574B"/>
    <w:rsid w:val="00D771D2"/>
    <w:rsid w:val="00D81773"/>
    <w:rsid w:val="00D86D31"/>
    <w:rsid w:val="00D93DDC"/>
    <w:rsid w:val="00DA15B9"/>
    <w:rsid w:val="00DB1C17"/>
    <w:rsid w:val="00DB28BF"/>
    <w:rsid w:val="00DB4CD4"/>
    <w:rsid w:val="00DC0A00"/>
    <w:rsid w:val="00DC1073"/>
    <w:rsid w:val="00DC1601"/>
    <w:rsid w:val="00DC2EAF"/>
    <w:rsid w:val="00DC4B10"/>
    <w:rsid w:val="00DC6C66"/>
    <w:rsid w:val="00DD3229"/>
    <w:rsid w:val="00DE1978"/>
    <w:rsid w:val="00DE2061"/>
    <w:rsid w:val="00DF090D"/>
    <w:rsid w:val="00E061E9"/>
    <w:rsid w:val="00E20E1D"/>
    <w:rsid w:val="00E27B5B"/>
    <w:rsid w:val="00E32836"/>
    <w:rsid w:val="00E35EDA"/>
    <w:rsid w:val="00E43D01"/>
    <w:rsid w:val="00E446E9"/>
    <w:rsid w:val="00E55CA1"/>
    <w:rsid w:val="00E561FA"/>
    <w:rsid w:val="00E630A5"/>
    <w:rsid w:val="00E70B97"/>
    <w:rsid w:val="00E837C7"/>
    <w:rsid w:val="00E83DEA"/>
    <w:rsid w:val="00E92FAD"/>
    <w:rsid w:val="00E95BAB"/>
    <w:rsid w:val="00EA0F5F"/>
    <w:rsid w:val="00EA16AB"/>
    <w:rsid w:val="00EA5805"/>
    <w:rsid w:val="00EA706C"/>
    <w:rsid w:val="00EB1398"/>
    <w:rsid w:val="00EB434E"/>
    <w:rsid w:val="00EB4817"/>
    <w:rsid w:val="00EC5504"/>
    <w:rsid w:val="00EC56EE"/>
    <w:rsid w:val="00ED0C22"/>
    <w:rsid w:val="00ED63BB"/>
    <w:rsid w:val="00EE250D"/>
    <w:rsid w:val="00EF0A3D"/>
    <w:rsid w:val="00EF3A62"/>
    <w:rsid w:val="00F02537"/>
    <w:rsid w:val="00F079A8"/>
    <w:rsid w:val="00F145E6"/>
    <w:rsid w:val="00F1476A"/>
    <w:rsid w:val="00F156B7"/>
    <w:rsid w:val="00F22CBA"/>
    <w:rsid w:val="00F23B23"/>
    <w:rsid w:val="00F33E89"/>
    <w:rsid w:val="00F375C9"/>
    <w:rsid w:val="00F45BFD"/>
    <w:rsid w:val="00F515C8"/>
    <w:rsid w:val="00F517AD"/>
    <w:rsid w:val="00F71EFE"/>
    <w:rsid w:val="00F7336B"/>
    <w:rsid w:val="00F75B65"/>
    <w:rsid w:val="00F81E8D"/>
    <w:rsid w:val="00F83035"/>
    <w:rsid w:val="00F83A96"/>
    <w:rsid w:val="00F910CC"/>
    <w:rsid w:val="00F91E3B"/>
    <w:rsid w:val="00FA0730"/>
    <w:rsid w:val="00FA51ED"/>
    <w:rsid w:val="00FB4AA1"/>
    <w:rsid w:val="00FC7AC8"/>
    <w:rsid w:val="00FD3061"/>
    <w:rsid w:val="00FD3732"/>
    <w:rsid w:val="00FD54BD"/>
    <w:rsid w:val="00FD564B"/>
    <w:rsid w:val="00FF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07E0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07E0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7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1C5925-848D-4C5F-A1B4-E9E9967EC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A04E52.dotm</Template>
  <TotalTime>3</TotalTime>
  <Pages>1</Pages>
  <Words>178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5</cp:revision>
  <cp:lastPrinted>2017-05-12T16:41:00Z</cp:lastPrinted>
  <dcterms:created xsi:type="dcterms:W3CDTF">2017-07-12T14:10:00Z</dcterms:created>
  <dcterms:modified xsi:type="dcterms:W3CDTF">2017-07-12T14:14:00Z</dcterms:modified>
</cp:coreProperties>
</file>